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69D7D" w14:textId="66C4969B" w:rsidR="00915FF7" w:rsidRDefault="00915FF7" w:rsidP="00915FF7">
      <w:pPr>
        <w:spacing w:after="200" w:line="276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PPENDIX 2: BIVARIATE ANALYSIS</w:t>
      </w:r>
    </w:p>
    <w:p w14:paraId="73187647" w14:textId="19CFF299" w:rsidR="00915FF7" w:rsidRPr="007C08EE" w:rsidRDefault="00915FF7" w:rsidP="00915FF7">
      <w:pPr>
        <w:spacing w:after="200" w:line="276" w:lineRule="auto"/>
        <w:jc w:val="both"/>
        <w:rPr>
          <w:rFonts w:ascii="Arial" w:hAnsi="Arial" w:cs="Arial"/>
          <w:b/>
          <w:sz w:val="22"/>
          <w:szCs w:val="22"/>
        </w:rPr>
      </w:pPr>
      <w:r w:rsidRPr="007C08EE">
        <w:rPr>
          <w:rFonts w:ascii="Arial" w:hAnsi="Arial" w:cs="Arial"/>
          <w:b/>
          <w:sz w:val="22"/>
          <w:szCs w:val="22"/>
        </w:rPr>
        <w:t xml:space="preserve">Table 14: </w:t>
      </w:r>
      <w:r w:rsidRPr="007C08EE">
        <w:rPr>
          <w:rFonts w:ascii="Arial" w:hAnsi="Arial" w:cs="Arial"/>
          <w:sz w:val="22"/>
          <w:szCs w:val="22"/>
        </w:rPr>
        <w:t>Association between health needs and gender</w:t>
      </w:r>
    </w:p>
    <w:tbl>
      <w:tblPr>
        <w:tblW w:w="9474" w:type="dxa"/>
        <w:jc w:val="center"/>
        <w:tblLook w:val="04A0" w:firstRow="1" w:lastRow="0" w:firstColumn="1" w:lastColumn="0" w:noHBand="0" w:noVBand="1"/>
      </w:tblPr>
      <w:tblGrid>
        <w:gridCol w:w="5192"/>
        <w:gridCol w:w="1640"/>
        <w:gridCol w:w="1640"/>
        <w:gridCol w:w="834"/>
        <w:gridCol w:w="168"/>
      </w:tblGrid>
      <w:tr w:rsidR="00915FF7" w:rsidRPr="007C08EE" w14:paraId="53E4651F" w14:textId="77777777" w:rsidTr="00932A72">
        <w:trPr>
          <w:trHeight w:val="5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6AB2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CFED87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%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D83D19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% (95% CI)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C8E86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915FF7" w:rsidRPr="007C08EE" w14:paraId="140D667A" w14:textId="77777777" w:rsidTr="00932A72">
        <w:trPr>
          <w:gridAfter w:val="1"/>
          <w:wAfter w:w="168" w:type="dxa"/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4A2D" w14:textId="77777777" w:rsidR="00915FF7" w:rsidRPr="007C08EE" w:rsidRDefault="00915FF7" w:rsidP="00932A7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2911D" w14:textId="77777777" w:rsidR="00915FF7" w:rsidRPr="007C08EE" w:rsidRDefault="00915FF7" w:rsidP="00932A7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5ED9D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5EFA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4A8C77AC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1F00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n-communicable diseases and risk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242E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E91B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75F7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0DD047D4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CD64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pressure measurement in the l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28E1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9.4 (31.2-4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1862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7 (23.9-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1681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915FF7" w:rsidRPr="007C08EE" w14:paraId="057CFB26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5853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 of a diagnosis of high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267F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 (3.3-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8E69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 (1.9-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156E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</w:t>
            </w:r>
          </w:p>
        </w:tc>
      </w:tr>
      <w:tr w:rsidR="00915FF7" w:rsidRPr="007C08EE" w14:paraId="6ACC255C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A0A5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glucose measurement in the l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AA7E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 (10.5-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615D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 (10.9-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1276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7</w:t>
            </w:r>
          </w:p>
        </w:tc>
      </w:tr>
      <w:tr w:rsidR="00915FF7" w:rsidRPr="007C08EE" w14:paraId="34CF968E" w14:textId="77777777" w:rsidTr="00932A72">
        <w:trPr>
          <w:gridAfter w:val="1"/>
          <w:wAfter w:w="168" w:type="dxa"/>
          <w:trHeight w:val="4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3B3A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 of a diagnosis of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DCD7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(0.1-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E37E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(N/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4C3C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</w:t>
            </w:r>
          </w:p>
        </w:tc>
      </w:tr>
      <w:tr w:rsidR="00915FF7" w:rsidRPr="007C08EE" w14:paraId="66E658AD" w14:textId="77777777" w:rsidTr="00932A72">
        <w:trPr>
          <w:gridAfter w:val="1"/>
          <w:wAfter w:w="168" w:type="dxa"/>
          <w:trHeight w:val="6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89B3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king in the l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4FC7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 (1.6-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3E2A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7 (18.4-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A5ED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15FF7" w:rsidRPr="007C08EE" w14:paraId="1D994308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CE0C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king in the last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7D19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(0.7-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00A6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 (6.1-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AE9A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915FF7" w:rsidRPr="007C08EE" w14:paraId="049AAE14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51C4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time prevalence of alcohol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8718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3 (24.1-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9B14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2 (41.6-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35AA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15FF7" w:rsidRPr="007C08EE" w14:paraId="2666BED7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D749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use in the last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D0D4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 (4.2-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2F88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 (6.8-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3812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</w:t>
            </w:r>
          </w:p>
        </w:tc>
      </w:tr>
      <w:tr w:rsidR="00915FF7" w:rsidRPr="007C08EE" w14:paraId="25248E8D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0FB4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uit consumption in the last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3ECF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0 (79.2-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83E9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5 (74.3-8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4D19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6</w:t>
            </w:r>
          </w:p>
        </w:tc>
      </w:tr>
      <w:tr w:rsidR="00915FF7" w:rsidRPr="007C08EE" w14:paraId="7BCE99B2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823B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etable consumption in the last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BE18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9 (87.3-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5C15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7 (90.2-9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88C4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7</w:t>
            </w:r>
          </w:p>
        </w:tc>
      </w:tr>
      <w:tr w:rsidR="00915FF7" w:rsidRPr="007C08EE" w14:paraId="433F835B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4158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ye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943A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44F2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C383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1DAD8A88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232E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time prevalence of visual acuity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95D8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 (12.6-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5C4F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6 (21.6-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F833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915FF7" w:rsidRPr="007C08EE" w14:paraId="3443E6D0" w14:textId="77777777" w:rsidTr="00932A72">
        <w:trPr>
          <w:gridAfter w:val="1"/>
          <w:wAfter w:w="168" w:type="dxa"/>
          <w:trHeight w:val="6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83A41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iculty seeing/recognising a face within 6 metres in the l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A7F4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1 (35.8-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1B66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9 (35.6-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F723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5</w:t>
            </w:r>
          </w:p>
        </w:tc>
      </w:tr>
      <w:tr w:rsidR="00915FF7" w:rsidRPr="007C08EE" w14:paraId="16B0426C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A7F06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CB44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D17C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5D76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2A968CD4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0F8D0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time prevalence of dental ex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F34A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0 (54.3-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52C6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0 (54.4-7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4E45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</w:tr>
      <w:tr w:rsidR="00915FF7" w:rsidRPr="007C08EE" w14:paraId="4707DF65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559BC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oth pain persisting more than one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6E65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3 (44.6-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DE26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7 (47.2-6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4042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6</w:t>
            </w:r>
          </w:p>
        </w:tc>
      </w:tr>
      <w:tr w:rsidR="00915FF7" w:rsidRPr="007C08EE" w14:paraId="41074F7A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011B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municabl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335E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465C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0D85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04837FF1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E2F2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ductive cough in the last 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3FC4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 (9.4-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4AF3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 (5.1-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12CA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3</w:t>
            </w:r>
          </w:p>
        </w:tc>
      </w:tr>
      <w:tr w:rsidR="00915FF7" w:rsidRPr="007C08EE" w14:paraId="65297953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E8A3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d about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95E0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 (43.4-6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71FD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8 (50.8-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D8EB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1</w:t>
            </w:r>
          </w:p>
        </w:tc>
      </w:tr>
      <w:tr w:rsidR="00915FF7" w:rsidRPr="007C08EE" w14:paraId="0D0A5828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49B6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d about HIV/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7575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 (15.6-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AEAC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 (14.7-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CA8D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4</w:t>
            </w:r>
          </w:p>
        </w:tc>
      </w:tr>
      <w:tr w:rsidR="00915FF7" w:rsidRPr="007C08EE" w14:paraId="53B152C3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B8EB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E6AA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D2AF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75FE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64287A42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D33D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 of anhedonia or sa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A12F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 (22.9-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2945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 (15.4-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0174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</w:tr>
      <w:tr w:rsidR="00915FF7" w:rsidRPr="007C08EE" w14:paraId="17632BA1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1BE0" w14:textId="77777777" w:rsidR="00915FF7" w:rsidRPr="007C08EE" w:rsidRDefault="00915FF7" w:rsidP="00932A7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61C6" w14:textId="77777777" w:rsidR="00915FF7" w:rsidRPr="007C08EE" w:rsidRDefault="00915FF7" w:rsidP="00932A7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DD72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2333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3F5B6B31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79A2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ye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13E5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FC15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5478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19B9410F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0A59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time prevalence of visual acuity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C01E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3 (45.6-7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F2D2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7 (37.5-7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5DC7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</w:t>
            </w:r>
          </w:p>
        </w:tc>
      </w:tr>
      <w:tr w:rsidR="00915FF7" w:rsidRPr="007C08EE" w14:paraId="6E1B8D49" w14:textId="77777777" w:rsidTr="00932A72">
        <w:trPr>
          <w:gridAfter w:val="1"/>
          <w:wAfter w:w="168" w:type="dxa"/>
          <w:trHeight w:val="6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1A4E7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 of a diagnosis of visual impairment or prescription of gla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248F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 (2.3-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587D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8 (11.7-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ABBF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</w:t>
            </w:r>
          </w:p>
        </w:tc>
      </w:tr>
      <w:tr w:rsidR="00915FF7" w:rsidRPr="007C08EE" w14:paraId="77D21219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80DA0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805F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C721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1853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3B52850E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D434A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time prevalence of dental ex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519E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9 (47.2-7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C4CE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0 (47.3-7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0BB3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4</w:t>
            </w:r>
          </w:p>
        </w:tc>
      </w:tr>
      <w:tr w:rsidR="00915FF7" w:rsidRPr="007C08EE" w14:paraId="2F14B811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7384F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ily brushing of tee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20D0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9 (49.8-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BDE6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7 (57.8-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27CD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</w:t>
            </w:r>
          </w:p>
        </w:tc>
      </w:tr>
      <w:tr w:rsidR="00915FF7" w:rsidRPr="007C08EE" w14:paraId="5EFFAC9D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40C9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ysical vio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4C57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7FF8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292E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3B4D8A38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FA40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poral punishment by a teacher in the last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1C5B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 (8.7-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7DE3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 (4.8-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5B76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</w:t>
            </w:r>
          </w:p>
        </w:tc>
      </w:tr>
      <w:tr w:rsidR="00915FF7" w:rsidRPr="007C08EE" w14:paraId="69B94869" w14:textId="77777777" w:rsidTr="00932A72">
        <w:trPr>
          <w:gridAfter w:val="1"/>
          <w:wAfter w:w="168" w:type="dxa"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C63B5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al violence by peer in 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9D6AB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 (6.5-3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D35A3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8 (18.8-5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F8E0C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9</w:t>
            </w:r>
          </w:p>
        </w:tc>
      </w:tr>
    </w:tbl>
    <w:p w14:paraId="397351A6" w14:textId="77777777" w:rsidR="00915FF7" w:rsidRPr="007C08EE" w:rsidRDefault="00915FF7" w:rsidP="00915FF7">
      <w:pPr>
        <w:spacing w:after="200" w:line="276" w:lineRule="auto"/>
        <w:jc w:val="both"/>
        <w:sectPr w:rsidR="00915FF7" w:rsidRPr="007C08EE" w:rsidSect="00B35D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101A7C" w14:textId="77777777" w:rsidR="00915FF7" w:rsidRPr="007C08EE" w:rsidRDefault="00915FF7" w:rsidP="00915FF7">
      <w:pPr>
        <w:pStyle w:val="NormalWeb"/>
        <w:spacing w:line="360" w:lineRule="auto"/>
        <w:rPr>
          <w:rFonts w:ascii="Arial" w:hAnsi="Arial" w:cs="Arial"/>
          <w:b/>
          <w:sz w:val="22"/>
          <w:szCs w:val="22"/>
        </w:rPr>
      </w:pPr>
      <w:r w:rsidRPr="007C08EE">
        <w:rPr>
          <w:rFonts w:ascii="Arial" w:hAnsi="Arial" w:cs="Arial"/>
          <w:b/>
          <w:sz w:val="22"/>
          <w:szCs w:val="22"/>
        </w:rPr>
        <w:lastRenderedPageBreak/>
        <w:t xml:space="preserve">Table 15: </w:t>
      </w:r>
      <w:r w:rsidRPr="007C08EE">
        <w:rPr>
          <w:rFonts w:ascii="Arial" w:hAnsi="Arial" w:cs="Arial"/>
          <w:sz w:val="22"/>
          <w:szCs w:val="22"/>
        </w:rPr>
        <w:t>Association between health needs and ag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305"/>
        <w:gridCol w:w="1870"/>
        <w:gridCol w:w="3336"/>
        <w:gridCol w:w="1870"/>
        <w:gridCol w:w="1019"/>
      </w:tblGrid>
      <w:tr w:rsidR="00915FF7" w:rsidRPr="007C08EE" w14:paraId="36BB10C2" w14:textId="77777777" w:rsidTr="00915FF7">
        <w:trPr>
          <w:trHeight w:val="865"/>
          <w:jc w:val="center"/>
        </w:trPr>
        <w:tc>
          <w:tcPr>
            <w:tcW w:w="2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4BDF8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 (among adults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8B267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ng adults</w:t>
            </w: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(18-34 </w:t>
            </w:r>
            <w:proofErr w:type="spellStart"/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% (95% CI)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30F50E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ddle-aged adults (35-59 </w:t>
            </w:r>
            <w:proofErr w:type="spellStart"/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% (95% CI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35F98B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lder adults </w:t>
            </w: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(≥60 </w:t>
            </w:r>
            <w:proofErr w:type="spellStart"/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% (95% CI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3312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915FF7" w:rsidRPr="007C08EE" w14:paraId="0D657751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A670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n-communicable diseases and risk factor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E6DD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6D66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B5F9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FC14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3C993D6A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0F0F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pressure measurement in the last yea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6181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5 (22.5-48.8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6E67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2 (21.3-40.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2568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2 (34.8-61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E545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</w:t>
            </w:r>
          </w:p>
        </w:tc>
      </w:tr>
      <w:tr w:rsidR="00915FF7" w:rsidRPr="007C08EE" w14:paraId="3DAEF693" w14:textId="77777777" w:rsidTr="00915FF7">
        <w:trPr>
          <w:trHeight w:val="321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F1EF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 of a diagnosis of high blood pressur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4346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 (0.9-14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D263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 (2.3-12.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E07B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 (2.8-18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9138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</w:t>
            </w:r>
          </w:p>
        </w:tc>
      </w:tr>
      <w:tr w:rsidR="00915FF7" w:rsidRPr="007C08EE" w14:paraId="0C079785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2816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glucose measurement in the last yea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C728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 (12.6-35.6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2A6A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 (7.7-23.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F907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 (6.7-26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5730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7</w:t>
            </w:r>
          </w:p>
        </w:tc>
      </w:tr>
      <w:tr w:rsidR="00915FF7" w:rsidRPr="007C08EE" w14:paraId="4F9716C0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7CF2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 of a diagnosis of diabetes mellitu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092A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 (0.9-14.2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3B0A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2-7.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E3FA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N/A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8C2A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0</w:t>
            </w:r>
          </w:p>
        </w:tc>
      </w:tr>
      <w:tr w:rsidR="00915FF7" w:rsidRPr="007C08EE" w14:paraId="2064AD8E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B3EA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king in the last yea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14FE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 (3.6-18.9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06DB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 (7.0-19.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A3F9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 (10.8-32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6BF0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3</w:t>
            </w:r>
          </w:p>
        </w:tc>
      </w:tr>
      <w:tr w:rsidR="00915FF7" w:rsidRPr="007C08EE" w14:paraId="4EA423D5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F27B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king in the last month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46FA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0.8-12.8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CD0C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 (2.1-11.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123C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 (3.2-22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6F92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6</w:t>
            </w:r>
          </w:p>
        </w:tc>
      </w:tr>
      <w:tr w:rsidR="00915FF7" w:rsidRPr="007C08EE" w14:paraId="05C4207A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7C85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time prevalence of alcohol u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C180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6 (24.5-48.4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1468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0 (35.0-57.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A982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9 (23.3-46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9DE5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2</w:t>
            </w:r>
          </w:p>
        </w:tc>
      </w:tr>
      <w:tr w:rsidR="00915FF7" w:rsidRPr="007C08EE" w14:paraId="1242B4B7" w14:textId="77777777" w:rsidTr="00915FF7">
        <w:trPr>
          <w:trHeight w:val="293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AA55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use in the last month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59B1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 (2.9-18.5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BAD6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 (7.5-25.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6DEC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 (6.0-16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C9D4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4</w:t>
            </w:r>
          </w:p>
        </w:tc>
      </w:tr>
      <w:tr w:rsidR="00915FF7" w:rsidRPr="007C08EE" w14:paraId="6B7ADB62" w14:textId="77777777" w:rsidTr="00915FF7">
        <w:trPr>
          <w:trHeight w:val="265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9D22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uit consumption in the last wee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F439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2 (83.2-97.5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047F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0 (73.8-90.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7B84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7 (65.7-90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48B3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</w:t>
            </w:r>
          </w:p>
        </w:tc>
      </w:tr>
      <w:tr w:rsidR="00915FF7" w:rsidRPr="007C08EE" w14:paraId="51CA56BB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2F11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etable consumption in the last wee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91BF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6 (87.2-99.2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F572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 (86.9-98.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04EF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0 (82.4-97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1B97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</w:t>
            </w:r>
          </w:p>
        </w:tc>
      </w:tr>
      <w:tr w:rsidR="00915FF7" w:rsidRPr="007C08EE" w14:paraId="4E097581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2CD5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ye health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CC9B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3F5C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793A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6084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5D618BBD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AFA0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time prevalence of visual acuity test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7E31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0 (27.8-53.6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FB50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 (7.4-21.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F9EB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 (11.7-35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5547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915FF7" w:rsidRPr="007C08EE" w14:paraId="1F061978" w14:textId="77777777" w:rsidTr="00915FF7">
        <w:trPr>
          <w:trHeight w:val="307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AB0C0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iculty seeing/recognising a face within 6 metres in the last yea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561F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 (13.7-36.9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A8BA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0 (31.2-51.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9A4B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2 (72.3-91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2E54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15FF7" w:rsidRPr="007C08EE" w14:paraId="71EC9CB6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BD8F9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al health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B422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3080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8885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5758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226FC24D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4F8D7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time prevalence of dental exam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1A5B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4 (50.3-76.4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157D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0 (57.7-76.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1CC6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1 (41.6-69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B2E5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1</w:t>
            </w:r>
          </w:p>
        </w:tc>
      </w:tr>
      <w:tr w:rsidR="00915FF7" w:rsidRPr="007C08EE" w14:paraId="40B9AF6A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DC5E9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oth pain </w:t>
            </w:r>
            <w:proofErr w:type="spellStart"/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ising</w:t>
            </w:r>
            <w:proofErr w:type="spellEnd"/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ore than one wee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4F7D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5 (39.3-65.4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5211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 (41.8-63.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1FFB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9 (50.7-76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B6CC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9</w:t>
            </w:r>
          </w:p>
        </w:tc>
      </w:tr>
      <w:tr w:rsidR="00915FF7" w:rsidRPr="007C08EE" w14:paraId="3A33811D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405D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municable disease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F4DF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D4A0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A7CA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A38E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6F699E55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F932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ductive cough in the last 2 week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CDD3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 (6.6-25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0F9C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 (6.3-18.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CC88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 (3.6-19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56CB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</w:tr>
      <w:tr w:rsidR="00915FF7" w:rsidRPr="007C08EE" w14:paraId="57899067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14FF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d about tuberculosi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46B1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9 (52.8-80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B5CB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2 (48.0-71.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D6C9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 (20.5-51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8CAC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915FF7" w:rsidRPr="007C08EE" w14:paraId="4A8208A7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AB3D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d about HIV/AID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2B9C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3 (44.0-71.4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E174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0 (19.9-37.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FA8D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 (3.7-19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E424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15FF7" w:rsidRPr="007C08EE" w14:paraId="5BE1FC08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C4C2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3B5E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4669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0C01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3E62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5D28F246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B539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wledge of cancer prevention (among women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F7EB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 (14.5-35.3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AC4A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 (9.3-23.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7C62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N/A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8BD9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15FF7" w:rsidRPr="007C08EE" w14:paraId="6A92D884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5D98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54DA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17B8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D697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5C83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2739A341" w14:textId="77777777" w:rsidTr="00915FF7">
        <w:trPr>
          <w:trHeight w:val="300"/>
          <w:jc w:val="center"/>
        </w:trPr>
        <w:tc>
          <w:tcPr>
            <w:tcW w:w="2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9325F" w14:textId="77777777" w:rsidR="00915FF7" w:rsidRPr="007C08EE" w:rsidRDefault="00915FF7" w:rsidP="00932A72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 of anhedonia or sadnes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E2801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7 (29.1-55.5)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5867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0 (28.9-50.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91713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4 (32.9-47.8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6FB75" w14:textId="77777777" w:rsidR="00915FF7" w:rsidRPr="007C08EE" w:rsidRDefault="00915FF7" w:rsidP="00932A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3</w:t>
            </w:r>
          </w:p>
        </w:tc>
      </w:tr>
    </w:tbl>
    <w:p w14:paraId="7D8AC4A4" w14:textId="77777777" w:rsidR="00915FF7" w:rsidRDefault="00915FF7" w:rsidP="00915FF7">
      <w:pPr>
        <w:pStyle w:val="NormalWeb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49AD539C" w14:textId="77777777" w:rsidR="00915FF7" w:rsidRDefault="00915FF7" w:rsidP="00915FF7">
      <w:pPr>
        <w:pStyle w:val="NormalWeb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1673370C" w14:textId="77777777" w:rsidR="00915FF7" w:rsidRDefault="00915FF7" w:rsidP="00915FF7">
      <w:pPr>
        <w:pStyle w:val="NormalWeb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6938AFBB" w14:textId="196D7020" w:rsidR="00915FF7" w:rsidRPr="007C08EE" w:rsidRDefault="00915FF7" w:rsidP="00915FF7">
      <w:pPr>
        <w:pStyle w:val="NormalWeb"/>
        <w:spacing w:line="36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7C08EE">
        <w:rPr>
          <w:rFonts w:ascii="Arial" w:hAnsi="Arial" w:cs="Arial"/>
          <w:b/>
          <w:sz w:val="22"/>
          <w:szCs w:val="22"/>
        </w:rPr>
        <w:t xml:space="preserve">Table 16: </w:t>
      </w:r>
      <w:r w:rsidRPr="007C08EE">
        <w:rPr>
          <w:rFonts w:ascii="Arial" w:hAnsi="Arial" w:cs="Arial"/>
          <w:sz w:val="22"/>
          <w:szCs w:val="22"/>
        </w:rPr>
        <w:t>Association between health needs and level of educa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544"/>
        <w:gridCol w:w="2045"/>
        <w:gridCol w:w="2251"/>
        <w:gridCol w:w="2362"/>
        <w:gridCol w:w="1198"/>
      </w:tblGrid>
      <w:tr w:rsidR="00915FF7" w:rsidRPr="007C08EE" w14:paraId="2D25B23F" w14:textId="77777777" w:rsidTr="00915FF7">
        <w:trPr>
          <w:trHeight w:val="590"/>
          <w:jc w:val="center"/>
        </w:trPr>
        <w:tc>
          <w:tcPr>
            <w:tcW w:w="2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A7ED6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 (among adults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0B2C8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school</w:t>
            </w: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% (95% CI)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F770BC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ary school</w:t>
            </w: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% (95% CI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C9A1D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ior education</w:t>
            </w: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% (95% CI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11EC1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915FF7" w:rsidRPr="007C08EE" w14:paraId="58CA200C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F674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n-communicable diseases and risk factor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7244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8865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87E6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4A09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5EA4424F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51F6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pressure measurement in the last year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2FE4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6 (22.1-42.9)</w:t>
            </w: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42C1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5 (19.6-41.7)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A296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 (22.6-85.9)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F802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1</w:t>
            </w:r>
          </w:p>
        </w:tc>
      </w:tr>
      <w:tr w:rsidR="00915FF7" w:rsidRPr="007C08EE" w14:paraId="50A266FD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CBE1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 of a diagnosis of high blood pressur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6840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 (70.7-11.1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6693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0.7-10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CAAC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 (7.0-67.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2E50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915FF7" w:rsidRPr="007C08EE" w14:paraId="0742F600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CD08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glucose measurement in the last year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6C92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 (9.7-27.7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ED83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 (10.1-29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A309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9 (14.1-77.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986A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0</w:t>
            </w:r>
          </w:p>
        </w:tc>
      </w:tr>
      <w:tr w:rsidR="00915FF7" w:rsidRPr="007C08EE" w14:paraId="16778C1F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0929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 of a diagnosis of diabetes mellitu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3558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N/A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6DCD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0.7-10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1CA1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 (2.2-63.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0716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915FF7" w:rsidRPr="007C08EE" w14:paraId="60928DDF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2C6D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king in the last year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F6B0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 (8.2-23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9468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 (3.8-18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3BC9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 (22.6-85.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7E56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915FF7" w:rsidRPr="007C08EE" w14:paraId="39844BBE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7BAD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king in the last month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899F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 (2.7-14.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5049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 (1.2-11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CADA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 (7.1-67.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C7DD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915FF7" w:rsidRPr="007C08EE" w14:paraId="7B066DF1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8594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time prevalence of alcohol u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322A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9 (34.4-55.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6652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5 (35.8-59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5BAA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4 (32.1-93.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569D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1</w:t>
            </w:r>
          </w:p>
        </w:tc>
      </w:tr>
      <w:tr w:rsidR="00915FF7" w:rsidRPr="007C08EE" w14:paraId="2DA41E80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BD7F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use in the last month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9038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 (5.9-24.7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A170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 (6.1-23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3183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 (1.9-58.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30C0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0</w:t>
            </w:r>
          </w:p>
        </w:tc>
      </w:tr>
      <w:tr w:rsidR="00915FF7" w:rsidRPr="007C08EE" w14:paraId="08179CCF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EBCC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uit consumption in the last week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95AD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9 (74.2-92.8)</w:t>
            </w: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D9E6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1 (81.6-94.9)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3467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 (36.2-97.8)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4A2E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</w:t>
            </w:r>
          </w:p>
        </w:tc>
      </w:tr>
      <w:tr w:rsidR="00915FF7" w:rsidRPr="007C08EE" w14:paraId="63C7BE4B" w14:textId="77777777" w:rsidTr="00915FF7">
        <w:trPr>
          <w:trHeight w:val="300"/>
          <w:jc w:val="center"/>
        </w:trPr>
        <w:tc>
          <w:tcPr>
            <w:tcW w:w="2449" w:type="pct"/>
            <w:shd w:val="clear" w:color="auto" w:fill="auto"/>
            <w:noWrap/>
            <w:vAlign w:val="bottom"/>
            <w:hideMark/>
          </w:tcPr>
          <w:p w14:paraId="0CE7595D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etable consumption in the last week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225C060D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7 (91.2-99.8)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F60DC37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1 (87.4-98.2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14:paraId="01ED0C5E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N/A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E001237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7</w:t>
            </w:r>
          </w:p>
        </w:tc>
      </w:tr>
      <w:tr w:rsidR="00915FF7" w:rsidRPr="007C08EE" w14:paraId="2C8E6AF1" w14:textId="77777777" w:rsidTr="00915FF7">
        <w:trPr>
          <w:trHeight w:val="300"/>
          <w:jc w:val="center"/>
        </w:trPr>
        <w:tc>
          <w:tcPr>
            <w:tcW w:w="2449" w:type="pct"/>
            <w:shd w:val="clear" w:color="auto" w:fill="auto"/>
            <w:noWrap/>
            <w:vAlign w:val="bottom"/>
            <w:hideMark/>
          </w:tcPr>
          <w:p w14:paraId="00DC2CD3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ye health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19B04B82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B4D7E31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14:paraId="06EED31E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325CF4D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2A4FDA1E" w14:textId="77777777" w:rsidTr="00915FF7">
        <w:trPr>
          <w:trHeight w:val="265"/>
          <w:jc w:val="center"/>
        </w:trPr>
        <w:tc>
          <w:tcPr>
            <w:tcW w:w="2449" w:type="pct"/>
            <w:shd w:val="clear" w:color="auto" w:fill="auto"/>
            <w:noWrap/>
            <w:vAlign w:val="bottom"/>
            <w:hideMark/>
          </w:tcPr>
          <w:p w14:paraId="6EA976F4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time prevalence of visual acuity testing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76455733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 (9.3-27.4)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D2F3EFB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0 (23.3-44.3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14:paraId="788FFBF8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 (7.1-67.9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6C262A9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915FF7" w:rsidRPr="007C08EE" w14:paraId="1A17642E" w14:textId="77777777" w:rsidTr="00915FF7">
        <w:trPr>
          <w:trHeight w:val="339"/>
          <w:jc w:val="center"/>
        </w:trPr>
        <w:tc>
          <w:tcPr>
            <w:tcW w:w="2449" w:type="pct"/>
            <w:shd w:val="clear" w:color="auto" w:fill="auto"/>
            <w:vAlign w:val="bottom"/>
            <w:hideMark/>
          </w:tcPr>
          <w:p w14:paraId="546F79E1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iculty seeing/recognising a face within 6 metres in the last year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53A3836E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8 (30.5-54.0)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2F5F2DF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8 (21.8-41.5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14:paraId="70731BAB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9 (14.1-77.4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AF953FA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2</w:t>
            </w:r>
          </w:p>
        </w:tc>
      </w:tr>
      <w:tr w:rsidR="00915FF7" w:rsidRPr="007C08EE" w14:paraId="1F10DF98" w14:textId="77777777" w:rsidTr="00915FF7">
        <w:trPr>
          <w:trHeight w:val="300"/>
          <w:jc w:val="center"/>
        </w:trPr>
        <w:tc>
          <w:tcPr>
            <w:tcW w:w="2449" w:type="pct"/>
            <w:shd w:val="clear" w:color="auto" w:fill="auto"/>
            <w:vAlign w:val="bottom"/>
            <w:hideMark/>
          </w:tcPr>
          <w:p w14:paraId="0E6B01B2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al health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3A2CB9FE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0E8252E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14:paraId="44E742BB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6F7E4C9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02261D25" w14:textId="77777777" w:rsidTr="00915FF7">
        <w:trPr>
          <w:trHeight w:val="300"/>
          <w:jc w:val="center"/>
        </w:trPr>
        <w:tc>
          <w:tcPr>
            <w:tcW w:w="2449" w:type="pct"/>
            <w:shd w:val="clear" w:color="auto" w:fill="auto"/>
            <w:vAlign w:val="bottom"/>
            <w:hideMark/>
          </w:tcPr>
          <w:p w14:paraId="655E8556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time prevalence of dental exam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762E1A24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8 (49.4-71.1)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1ADD87A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7 (55.3-76.4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14:paraId="6556B4D5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 (36.2-97.8)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A643A87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0</w:t>
            </w:r>
          </w:p>
        </w:tc>
      </w:tr>
      <w:tr w:rsidR="00915FF7" w:rsidRPr="007C08EE" w14:paraId="5DE851A8" w14:textId="77777777" w:rsidTr="00915FF7">
        <w:trPr>
          <w:trHeight w:val="300"/>
          <w:jc w:val="center"/>
        </w:trPr>
        <w:tc>
          <w:tcPr>
            <w:tcW w:w="2449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8CE97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oth pain </w:t>
            </w:r>
            <w:proofErr w:type="spellStart"/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tising</w:t>
            </w:r>
            <w:proofErr w:type="spellEnd"/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ore than one week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288A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6 (38.6-62.6)</w:t>
            </w:r>
          </w:p>
        </w:tc>
        <w:tc>
          <w:tcPr>
            <w:tcW w:w="7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EAA6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7 (45.4-67.3))</w:t>
            </w: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B98F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 (16.5-83.5)</w:t>
            </w: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7D94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</w:tr>
      <w:tr w:rsidR="00915FF7" w:rsidRPr="007C08EE" w14:paraId="2710F798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9165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municable diseas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90BB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22E4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26D9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1825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24EBD6A9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45E1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ductive cough in the last 2 week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A367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 (6.0-20.9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7803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 (5.8-20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03DF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 (1.9-58.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7ABA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8</w:t>
            </w:r>
          </w:p>
        </w:tc>
      </w:tr>
      <w:tr w:rsidR="00915FF7" w:rsidRPr="007C08EE" w14:paraId="30A208EA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E7DE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d about tuberculos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D449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3 (39.5-66.7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EDE7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5 (64.7-86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9AA5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 (36.1-97.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A314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915FF7" w:rsidRPr="007C08EE" w14:paraId="52FB7C0E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B9E5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d about HIV/AID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6B91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 (11.8-24.7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90AA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8 (27.0-45.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8E52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4 (32.2-92.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9AFC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15FF7" w:rsidRPr="007C08EE" w14:paraId="5EF984B7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FC01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80CF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8C37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2678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B99D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7FC8C7BF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41AA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wledge of cancer prevention (among women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E0CA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 (3.6-12.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6A8B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 (7.6-20.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2312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9 (14.1-77.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5BCF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915FF7" w:rsidRPr="007C08EE" w14:paraId="6341AFA9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E964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76AC" w14:textId="77777777" w:rsidR="00915FF7" w:rsidRPr="007C08EE" w:rsidRDefault="00915FF7" w:rsidP="00932A7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7A0D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2F32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6F47" w14:textId="77777777" w:rsidR="00915FF7" w:rsidRPr="007C08EE" w:rsidRDefault="00915FF7" w:rsidP="00932A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5FF7" w:rsidRPr="007C08EE" w14:paraId="4743C41B" w14:textId="77777777" w:rsidTr="00915FF7">
        <w:trPr>
          <w:trHeight w:val="300"/>
          <w:jc w:val="center"/>
        </w:trPr>
        <w:tc>
          <w:tcPr>
            <w:tcW w:w="2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CE16D" w14:textId="77777777" w:rsidR="00915FF7" w:rsidRPr="007C08EE" w:rsidRDefault="00915FF7" w:rsidP="00932A72">
            <w:pPr>
              <w:ind w:firstLine="4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 of anhedonia or sadness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0F62E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 (13.7-27.1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1058D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 (20.3-38.0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EA699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 (7.1-67.8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A1426" w14:textId="77777777" w:rsidR="00915FF7" w:rsidRPr="007C08EE" w:rsidRDefault="00915FF7" w:rsidP="00932A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8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1</w:t>
            </w:r>
          </w:p>
        </w:tc>
      </w:tr>
    </w:tbl>
    <w:p w14:paraId="0DC71288" w14:textId="77777777" w:rsidR="00915FF7" w:rsidRPr="007C08EE" w:rsidRDefault="00915FF7" w:rsidP="00915FF7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7C08EE">
        <w:rPr>
          <w:rFonts w:ascii="Arial" w:hAnsi="Arial" w:cs="Arial"/>
          <w:b/>
          <w:sz w:val="22"/>
          <w:szCs w:val="22"/>
        </w:rPr>
        <w:br w:type="page"/>
      </w:r>
    </w:p>
    <w:p w14:paraId="641869BD" w14:textId="77777777" w:rsidR="005F0574" w:rsidRDefault="005F0574"/>
    <w:sectPr w:rsidR="005F0574" w:rsidSect="00915FF7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F7"/>
    <w:rsid w:val="000D710D"/>
    <w:rsid w:val="001A5BCA"/>
    <w:rsid w:val="001B721D"/>
    <w:rsid w:val="001E0495"/>
    <w:rsid w:val="001E4379"/>
    <w:rsid w:val="0024604F"/>
    <w:rsid w:val="00251AD3"/>
    <w:rsid w:val="002A04A2"/>
    <w:rsid w:val="002D0D83"/>
    <w:rsid w:val="002D33EE"/>
    <w:rsid w:val="00340285"/>
    <w:rsid w:val="003A403A"/>
    <w:rsid w:val="003A7ECC"/>
    <w:rsid w:val="00455558"/>
    <w:rsid w:val="00500D5E"/>
    <w:rsid w:val="005400AC"/>
    <w:rsid w:val="005963B5"/>
    <w:rsid w:val="005F0574"/>
    <w:rsid w:val="006546E7"/>
    <w:rsid w:val="006F2459"/>
    <w:rsid w:val="007207E5"/>
    <w:rsid w:val="007411CA"/>
    <w:rsid w:val="00781192"/>
    <w:rsid w:val="00915FF7"/>
    <w:rsid w:val="00975033"/>
    <w:rsid w:val="009E0A6D"/>
    <w:rsid w:val="00A92BF5"/>
    <w:rsid w:val="00B1511E"/>
    <w:rsid w:val="00BC123E"/>
    <w:rsid w:val="00BD6209"/>
    <w:rsid w:val="00CF55F9"/>
    <w:rsid w:val="00D861AF"/>
    <w:rsid w:val="00DE7EA0"/>
    <w:rsid w:val="00E0304B"/>
    <w:rsid w:val="00E6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0E78B"/>
  <w15:chartTrackingRefBased/>
  <w15:docId w15:val="{1EFD0F52-F3F2-A64D-9193-AB7E36144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FF7"/>
    <w:rPr>
      <w:rFonts w:ascii="Times New Roman" w:eastAsiaTheme="minorEastAsia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15FF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68</Words>
  <Characters>5521</Characters>
  <Application>Microsoft Office Word</Application>
  <DocSecurity>0</DocSecurity>
  <Lines>46</Lines>
  <Paragraphs>12</Paragraphs>
  <ScaleCrop>false</ScaleCrop>
  <Company/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lderon</dc:creator>
  <cp:keywords/>
  <dc:description/>
  <cp:lastModifiedBy>maria calderon</cp:lastModifiedBy>
  <cp:revision>1</cp:revision>
  <dcterms:created xsi:type="dcterms:W3CDTF">2019-04-28T20:51:00Z</dcterms:created>
  <dcterms:modified xsi:type="dcterms:W3CDTF">2019-04-28T20:54:00Z</dcterms:modified>
</cp:coreProperties>
</file>